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DB5538" w14:textId="46E688C3" w:rsidR="00135520" w:rsidRDefault="00FC6840">
      <w:r>
        <w:rPr>
          <w:rFonts w:hint="eastAsia"/>
          <w:noProof/>
        </w:rPr>
        <w:drawing>
          <wp:inline distT="0" distB="0" distL="0" distR="0" wp14:anchorId="15196A59" wp14:editId="0539567E">
            <wp:extent cx="5274310" cy="1522095"/>
            <wp:effectExtent l="0" t="0" r="2540" b="1905"/>
            <wp:docPr id="10036689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3668963" name="图片 100366896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22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5AAA8B" w14:textId="26BBE000" w:rsidR="00045FBB" w:rsidRPr="00045FBB" w:rsidRDefault="00045FBB" w:rsidP="00045FBB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45FBB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Supplementary Figure</w:t>
      </w:r>
      <w:r w:rsidRPr="00045FBB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4</w:t>
      </w:r>
      <w:r w:rsidRPr="00045FBB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. </w:t>
      </w:r>
      <w:r w:rsidRPr="00045FB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Primary </w:t>
      </w:r>
      <w:r w:rsidRPr="00045FBB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TEC</w:t>
      </w:r>
      <w:r w:rsidRPr="00045FB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 treated with SCF and SCF + NF-</w:t>
      </w:r>
      <w:proofErr w:type="spellStart"/>
      <w:r w:rsidRPr="00045FB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κB</w:t>
      </w:r>
      <w:proofErr w:type="spellEnd"/>
      <w:r w:rsidRPr="00045FB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inhibitor SC-75741</w:t>
      </w:r>
      <w:r w:rsidRPr="00045FBB">
        <w:rPr>
          <w:rFonts w:ascii="Times New Roman" w:hAnsi="Times New Roman" w:cs="Times New Roman"/>
          <w:color w:val="000000" w:themeColor="text1"/>
          <w:sz w:val="20"/>
          <w:szCs w:val="20"/>
        </w:rPr>
        <w:t>. Fibrotic phenotypic transformation was observed in the SCF-treated group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045FBB">
        <w:rPr>
          <w:rFonts w:ascii="Times New Roman" w:hAnsi="Times New Roman" w:cs="Times New Roman"/>
          <w:color w:val="000000" w:themeColor="text1"/>
          <w:sz w:val="20"/>
          <w:szCs w:val="20"/>
        </w:rPr>
        <w:t>(10×, n=3).</w:t>
      </w:r>
    </w:p>
    <w:p w14:paraId="6B38A2A3" w14:textId="77777777" w:rsidR="00890FC1" w:rsidRPr="00045FBB" w:rsidRDefault="00890FC1">
      <w:pPr>
        <w:rPr>
          <w:rFonts w:hint="eastAsia"/>
        </w:rPr>
      </w:pPr>
    </w:p>
    <w:sectPr w:rsidR="00890FC1" w:rsidRPr="00045F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B03"/>
    <w:rsid w:val="00045FBB"/>
    <w:rsid w:val="00051952"/>
    <w:rsid w:val="00135520"/>
    <w:rsid w:val="00603B03"/>
    <w:rsid w:val="00890FC1"/>
    <w:rsid w:val="00933F11"/>
    <w:rsid w:val="00FC6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80C764"/>
  <w15:chartTrackingRefBased/>
  <w15:docId w15:val="{52089808-6DBE-43D2-968D-A1D8CB681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03B0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03B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03B0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03B0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03B0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03B0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03B0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03B0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03B0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03B0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03B0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03B0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03B0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03B0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03B0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03B0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03B0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03B0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03B0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03B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03B0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03B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03B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03B0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03B0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03B0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03B0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03B0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03B0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52</Characters>
  <Application>Microsoft Office Word</Application>
  <DocSecurity>0</DocSecurity>
  <Lines>2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增辉 邢</dc:creator>
  <cp:keywords/>
  <dc:description/>
  <cp:lastModifiedBy>增辉 邢</cp:lastModifiedBy>
  <cp:revision>3</cp:revision>
  <dcterms:created xsi:type="dcterms:W3CDTF">2026-02-23T12:02:00Z</dcterms:created>
  <dcterms:modified xsi:type="dcterms:W3CDTF">2026-02-23T12:14:00Z</dcterms:modified>
</cp:coreProperties>
</file>